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97770" w14:textId="089FEC06" w:rsidR="00DF4599" w:rsidRPr="00812F47" w:rsidRDefault="006D2A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12F4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B736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2F4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812F47" w:rsidRPr="00812F47">
        <w:rPr>
          <w:rFonts w:ascii="Times New Roman" w:hAnsi="Times New Roman" w:cs="Times New Roman"/>
          <w:b/>
          <w:bCs/>
          <w:sz w:val="24"/>
          <w:szCs w:val="24"/>
        </w:rPr>
        <w:t xml:space="preserve">. Antibacterial effect of </w:t>
      </w:r>
      <w:proofErr w:type="spellStart"/>
      <w:r w:rsidR="00812F47" w:rsidRPr="00812F47">
        <w:rPr>
          <w:rFonts w:ascii="Times New Roman" w:hAnsi="Times New Roman" w:cs="Times New Roman"/>
          <w:b/>
          <w:bCs/>
          <w:sz w:val="24"/>
          <w:szCs w:val="24"/>
        </w:rPr>
        <w:t>ApoE</w:t>
      </w:r>
      <w:proofErr w:type="spellEnd"/>
      <w:r w:rsidR="00812F47" w:rsidRPr="00812F47">
        <w:rPr>
          <w:rFonts w:ascii="Times New Roman" w:hAnsi="Times New Roman" w:cs="Times New Roman"/>
          <w:b/>
          <w:bCs/>
          <w:sz w:val="24"/>
          <w:szCs w:val="24"/>
        </w:rPr>
        <w:t xml:space="preserve">-derived peptides. </w:t>
      </w:r>
    </w:p>
    <w:p w14:paraId="218C326D" w14:textId="39A5EB2F" w:rsidR="00DF4599" w:rsidRPr="00812F47" w:rsidRDefault="00DF4599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47"/>
        <w:gridCol w:w="1564"/>
        <w:gridCol w:w="3849"/>
        <w:gridCol w:w="751"/>
        <w:gridCol w:w="559"/>
        <w:gridCol w:w="677"/>
        <w:gridCol w:w="561"/>
        <w:gridCol w:w="975"/>
        <w:gridCol w:w="551"/>
        <w:gridCol w:w="1053"/>
      </w:tblGrid>
      <w:tr w:rsidR="0023304A" w:rsidRPr="00624F05" w14:paraId="1C9E4036" w14:textId="77777777" w:rsidTr="00641B48">
        <w:trPr>
          <w:trHeight w:val="373"/>
          <w:jc w:val="center"/>
        </w:trPr>
        <w:tc>
          <w:tcPr>
            <w:tcW w:w="1347" w:type="dxa"/>
            <w:vMerge w:val="restart"/>
          </w:tcPr>
          <w:p w14:paraId="34C88B0C" w14:textId="77777777" w:rsidR="0023304A" w:rsidRPr="00641B48" w:rsidRDefault="0023304A" w:rsidP="00641B4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C8B2A72" w14:textId="77777777" w:rsidR="0023304A" w:rsidRPr="00624F05" w:rsidRDefault="0023304A" w:rsidP="00641B4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ptide name</w:t>
            </w:r>
          </w:p>
        </w:tc>
        <w:tc>
          <w:tcPr>
            <w:tcW w:w="1564" w:type="dxa"/>
            <w:vMerge w:val="restart"/>
          </w:tcPr>
          <w:p w14:paraId="51E81E25" w14:textId="77777777" w:rsidR="0023304A" w:rsidRPr="00624F05" w:rsidRDefault="0023304A" w:rsidP="00641B4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0D95D43" w14:textId="77777777" w:rsidR="0023304A" w:rsidRPr="00624F05" w:rsidRDefault="0023304A" w:rsidP="00641B4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cations in </w:t>
            </w:r>
            <w:proofErr w:type="spellStart"/>
            <w:r w:rsidRPr="00624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oE</w:t>
            </w:r>
            <w:proofErr w:type="spellEnd"/>
          </w:p>
        </w:tc>
        <w:tc>
          <w:tcPr>
            <w:tcW w:w="3849" w:type="dxa"/>
            <w:vMerge w:val="restart"/>
          </w:tcPr>
          <w:p w14:paraId="3DDBBBCA" w14:textId="77777777" w:rsidR="0023304A" w:rsidRPr="00624F05" w:rsidRDefault="0023304A" w:rsidP="00641B4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1C0162A" w14:textId="77777777" w:rsidR="0023304A" w:rsidRPr="00624F05" w:rsidRDefault="0023304A" w:rsidP="00641B4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no acid sequence</w:t>
            </w:r>
          </w:p>
        </w:tc>
        <w:tc>
          <w:tcPr>
            <w:tcW w:w="5127" w:type="dxa"/>
            <w:gridSpan w:val="7"/>
          </w:tcPr>
          <w:p w14:paraId="311F24AC" w14:textId="77777777" w:rsidR="0023304A" w:rsidRPr="00624F05" w:rsidRDefault="0023304A" w:rsidP="00641B4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2CEA50B" w14:textId="77777777" w:rsidR="0023304A" w:rsidRPr="00B73912" w:rsidRDefault="0023304A" w:rsidP="00641B4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391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</w:t>
            </w:r>
            <w:r w:rsidRPr="00B7391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 (</w:t>
            </w:r>
            <w:proofErr w:type="spellStart"/>
            <w:r w:rsidRPr="00B73912">
              <w:rPr>
                <w:rFonts w:ascii="Times New Roman" w:hAnsi="Times New Roman" w:cs="Times New Roman"/>
                <w:b/>
                <w:bCs/>
              </w:rPr>
              <w:t>μM</w:t>
            </w:r>
            <w:proofErr w:type="spellEnd"/>
            <w:r w:rsidRPr="00B73912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3304A" w:rsidRPr="00624F05" w14:paraId="2559F11A" w14:textId="77777777" w:rsidTr="00641B48">
        <w:trPr>
          <w:trHeight w:val="373"/>
          <w:jc w:val="center"/>
        </w:trPr>
        <w:tc>
          <w:tcPr>
            <w:tcW w:w="1347" w:type="dxa"/>
            <w:vMerge/>
          </w:tcPr>
          <w:p w14:paraId="7E120758" w14:textId="77777777" w:rsidR="0023304A" w:rsidRPr="00624F05" w:rsidRDefault="0023304A" w:rsidP="00641B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4" w:type="dxa"/>
            <w:vMerge/>
          </w:tcPr>
          <w:p w14:paraId="14B0AFDC" w14:textId="77777777" w:rsidR="0023304A" w:rsidRPr="00624F05" w:rsidRDefault="0023304A" w:rsidP="00641B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49" w:type="dxa"/>
            <w:vMerge/>
          </w:tcPr>
          <w:p w14:paraId="59574C2F" w14:textId="77777777" w:rsidR="0023304A" w:rsidRPr="00624F05" w:rsidRDefault="0023304A" w:rsidP="00641B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1" w:type="dxa"/>
          </w:tcPr>
          <w:p w14:paraId="051288EF" w14:textId="77777777" w:rsidR="0023304A" w:rsidRPr="00624F05" w:rsidRDefault="0023304A" w:rsidP="00641B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</w:t>
            </w:r>
          </w:p>
        </w:tc>
        <w:tc>
          <w:tcPr>
            <w:tcW w:w="559" w:type="dxa"/>
          </w:tcPr>
          <w:p w14:paraId="331BF4D8" w14:textId="77777777" w:rsidR="0023304A" w:rsidRPr="00624F05" w:rsidRDefault="0023304A" w:rsidP="00641B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</w:t>
            </w:r>
          </w:p>
        </w:tc>
        <w:tc>
          <w:tcPr>
            <w:tcW w:w="677" w:type="dxa"/>
          </w:tcPr>
          <w:p w14:paraId="528CC8E7" w14:textId="77777777" w:rsidR="0023304A" w:rsidRPr="00624F05" w:rsidRDefault="0023304A" w:rsidP="00641B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24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p</w:t>
            </w:r>
            <w:proofErr w:type="spellEnd"/>
          </w:p>
        </w:tc>
        <w:tc>
          <w:tcPr>
            <w:tcW w:w="561" w:type="dxa"/>
          </w:tcPr>
          <w:p w14:paraId="7E0415DD" w14:textId="77777777" w:rsidR="0023304A" w:rsidRPr="00624F05" w:rsidRDefault="0023304A" w:rsidP="00641B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24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975" w:type="dxa"/>
          </w:tcPr>
          <w:p w14:paraId="7DC7B837" w14:textId="77777777" w:rsidR="0023304A" w:rsidRPr="00624F05" w:rsidRDefault="0023304A" w:rsidP="00641B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24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</w:t>
            </w:r>
            <w:proofErr w:type="spellEnd"/>
          </w:p>
        </w:tc>
        <w:tc>
          <w:tcPr>
            <w:tcW w:w="551" w:type="dxa"/>
          </w:tcPr>
          <w:p w14:paraId="71F31CC6" w14:textId="77777777" w:rsidR="0023304A" w:rsidRPr="00624F05" w:rsidRDefault="0023304A" w:rsidP="00641B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</w:t>
            </w:r>
          </w:p>
        </w:tc>
        <w:tc>
          <w:tcPr>
            <w:tcW w:w="1053" w:type="dxa"/>
          </w:tcPr>
          <w:p w14:paraId="16A3CF71" w14:textId="77777777" w:rsidR="0023304A" w:rsidRPr="00624F05" w:rsidRDefault="0023304A" w:rsidP="00641B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</w:p>
        </w:tc>
      </w:tr>
      <w:tr w:rsidR="0023304A" w:rsidRPr="00624F05" w14:paraId="219C9383" w14:textId="77777777" w:rsidTr="00641B48">
        <w:trPr>
          <w:trHeight w:val="373"/>
          <w:jc w:val="center"/>
        </w:trPr>
        <w:tc>
          <w:tcPr>
            <w:tcW w:w="1347" w:type="dxa"/>
          </w:tcPr>
          <w:p w14:paraId="06833E20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poE</w:t>
            </w:r>
            <w:r w:rsidRPr="00AC5537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1564" w:type="dxa"/>
          </w:tcPr>
          <w:p w14:paraId="73F316A2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141-148+135-149</w:t>
            </w:r>
          </w:p>
        </w:tc>
        <w:tc>
          <w:tcPr>
            <w:tcW w:w="3849" w:type="dxa"/>
          </w:tcPr>
          <w:p w14:paraId="4FB829DB" w14:textId="77777777" w:rsidR="0023304A" w:rsidRPr="00624F05" w:rsidRDefault="0023304A" w:rsidP="00641B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LRKLRKRLVRLASHLRKLRKRLL</w:t>
            </w:r>
          </w:p>
        </w:tc>
        <w:tc>
          <w:tcPr>
            <w:tcW w:w="751" w:type="dxa"/>
          </w:tcPr>
          <w:p w14:paraId="672A8AB3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559" w:type="dxa"/>
          </w:tcPr>
          <w:p w14:paraId="6617F48E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677" w:type="dxa"/>
          </w:tcPr>
          <w:p w14:paraId="400DCB45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1" w:type="dxa"/>
          </w:tcPr>
          <w:p w14:paraId="6C3BEE2E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void</w:t>
            </w:r>
          </w:p>
        </w:tc>
        <w:tc>
          <w:tcPr>
            <w:tcW w:w="975" w:type="dxa"/>
          </w:tcPr>
          <w:p w14:paraId="522D4BED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551" w:type="dxa"/>
          </w:tcPr>
          <w:p w14:paraId="2EC6AE9F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053" w:type="dxa"/>
          </w:tcPr>
          <w:p w14:paraId="1725D657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MzwvWWVhcj48UmVj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</w:fldData>
              </w:fldChar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xMzwvWWVhcj48UmVj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</w:fldData>
              </w:fldChar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24F05"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304A" w:rsidRPr="00624F05" w14:paraId="7B6A5AA8" w14:textId="77777777" w:rsidTr="00641B48">
        <w:trPr>
          <w:trHeight w:val="381"/>
          <w:jc w:val="center"/>
        </w:trPr>
        <w:tc>
          <w:tcPr>
            <w:tcW w:w="1347" w:type="dxa"/>
          </w:tcPr>
          <w:p w14:paraId="0ED3BC25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C553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1564" w:type="dxa"/>
          </w:tcPr>
          <w:p w14:paraId="6BE589B7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133-162</w:t>
            </w:r>
          </w:p>
        </w:tc>
        <w:tc>
          <w:tcPr>
            <w:tcW w:w="3849" w:type="dxa"/>
          </w:tcPr>
          <w:p w14:paraId="5FE12D1C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LRVRLASHLRKLRKRLLRDADDLQKRLAVY</w:t>
            </w:r>
          </w:p>
        </w:tc>
        <w:tc>
          <w:tcPr>
            <w:tcW w:w="751" w:type="dxa"/>
          </w:tcPr>
          <w:p w14:paraId="5C8C8049" w14:textId="77777777" w:rsidR="0023304A" w:rsidRPr="00624F05" w:rsidRDefault="0023304A" w:rsidP="00641B48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8.1</w:t>
            </w:r>
          </w:p>
        </w:tc>
        <w:tc>
          <w:tcPr>
            <w:tcW w:w="559" w:type="dxa"/>
          </w:tcPr>
          <w:p w14:paraId="152246B1" w14:textId="77777777" w:rsidR="0023304A" w:rsidRPr="00624F05" w:rsidRDefault="0023304A" w:rsidP="00641B48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14:paraId="5EFEA36E" w14:textId="77777777" w:rsidR="0023304A" w:rsidRPr="00624F05" w:rsidRDefault="0023304A" w:rsidP="00641B48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-</w:t>
            </w:r>
          </w:p>
        </w:tc>
        <w:tc>
          <w:tcPr>
            <w:tcW w:w="561" w:type="dxa"/>
          </w:tcPr>
          <w:p w14:paraId="69D09677" w14:textId="77777777" w:rsidR="0023304A" w:rsidRPr="00624F05" w:rsidRDefault="0023304A" w:rsidP="00641B48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-</w:t>
            </w:r>
          </w:p>
        </w:tc>
        <w:tc>
          <w:tcPr>
            <w:tcW w:w="975" w:type="dxa"/>
          </w:tcPr>
          <w:p w14:paraId="02293577" w14:textId="77777777" w:rsidR="0023304A" w:rsidRPr="00624F05" w:rsidRDefault="0023304A" w:rsidP="00641B48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.3</w:t>
            </w:r>
          </w:p>
        </w:tc>
        <w:tc>
          <w:tcPr>
            <w:tcW w:w="551" w:type="dxa"/>
          </w:tcPr>
          <w:p w14:paraId="01F4CEBB" w14:textId="77777777" w:rsidR="0023304A" w:rsidRPr="00624F05" w:rsidRDefault="0023304A" w:rsidP="00641B48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6.2</w:t>
            </w:r>
          </w:p>
        </w:tc>
        <w:tc>
          <w:tcPr>
            <w:tcW w:w="1053" w:type="dxa"/>
          </w:tcPr>
          <w:p w14:paraId="27AB8DC4" w14:textId="77777777" w:rsidR="0023304A" w:rsidRPr="00624F05" w:rsidRDefault="0023304A" w:rsidP="00641B48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fldChar w:fldCharType="begin"/>
            </w:r>
            <w:r w:rsidRPr="00624F05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instrText xml:space="preserve"> ADDIN EN.CITE &lt;EndNote&gt;&lt;Cite&gt;&lt;Author&gt;Azuma&lt;/Author&gt;&lt;Year&gt;2000&lt;/Year&gt;&lt;RecNum&gt;93&lt;/RecNum&gt;&lt;DisplayText&gt;(2)&lt;/DisplayText&gt;&lt;record&gt;&lt;rec-number&gt;93&lt;/rec-number&gt;&lt;foreign-keys&gt;&lt;key app="EN" db-id="2a2f9d02629ddoevxpnvew9pdr0az0a250dx" timestamp="1629263940"&gt;93&lt;/key&gt;&lt;/foreign-keys&gt;&lt;ref-type name="Journal Article"&gt;17&lt;/ref-type&gt;&lt;contributors&gt;&lt;authors&gt;&lt;author&gt;Azuma, Masachika&lt;/author&gt;&lt;author&gt;Kojimab, Taiki&lt;/author&gt;&lt;author&gt;Yokoyama, Itsuo&lt;/author&gt;&lt;author&gt;Tajiri, Hisao&lt;/author&gt;&lt;author&gt;Yoshikawa, Kazuhiro&lt;/author&gt;&lt;author&gt;Saga, Shinsuke&lt;/author&gt;&lt;author&gt;Del Carpio, Carlos A.&lt;/author&gt;&lt;/authors&gt;&lt;/contributors&gt;&lt;titles&gt;&lt;title&gt;A synthetic peptide of human apoprotein E with antibacterial activity&lt;/title&gt;&lt;secondary-title&gt;Peptides&lt;/secondary-title&gt;&lt;/titles&gt;&lt;periodical&gt;&lt;full-title&gt;Peptides&lt;/full-title&gt;&lt;/periodical&gt;&lt;pages&gt;327-330&lt;/pages&gt;&lt;volume&gt;21&lt;/volume&gt;&lt;number&gt;3&lt;/number&gt;&lt;keywords&gt;&lt;keyword&gt;Antibiotic peptides&lt;/keyword&gt;&lt;keyword&gt;Apoprotein E&lt;/keyword&gt;&lt;keyword&gt;Amphipathic&lt;/keyword&gt;&lt;keyword&gt;Cationic&lt;/keyword&gt;&lt;keyword&gt;α-Helix&lt;/keyword&gt;&lt;/keywords&gt;&lt;dates&gt;&lt;year&gt;2000&lt;/year&gt;&lt;pub-dates&gt;&lt;date&gt;2000/03/01/&lt;/date&gt;&lt;/pub-dates&gt;&lt;/dates&gt;&lt;isbn&gt;0196-9781&lt;/isbn&gt;&lt;urls&gt;&lt;related-urls&gt;&lt;url&gt;https://www.sciencedirect.com/science/article/pii/S0196978100001650&lt;/url&gt;&lt;/related-urls&gt;&lt;/urls&gt;&lt;electronic-resource-num&gt;https://doi.org/10.1016/S0196-9781(00)00165-0&lt;/electronic-resource-num&gt;&lt;/record&gt;&lt;/Cite&gt;&lt;/EndNote&gt;</w:instrText>
            </w:r>
            <w:r w:rsidRPr="00624F05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fldChar w:fldCharType="separate"/>
            </w:r>
            <w:r w:rsidRPr="00624F05">
              <w:rPr>
                <w:rFonts w:ascii="Times New Roman" w:hAnsi="Times New Roman" w:cs="Times New Roman"/>
                <w:noProof/>
                <w:color w:val="2E2E2E"/>
                <w:sz w:val="18"/>
                <w:szCs w:val="18"/>
              </w:rPr>
              <w:t>(2)</w:t>
            </w:r>
            <w:r w:rsidRPr="00624F05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fldChar w:fldCharType="end"/>
            </w:r>
          </w:p>
        </w:tc>
      </w:tr>
      <w:tr w:rsidR="0023304A" w:rsidRPr="00624F05" w14:paraId="72D68654" w14:textId="77777777" w:rsidTr="00641B48">
        <w:trPr>
          <w:trHeight w:val="373"/>
          <w:jc w:val="center"/>
        </w:trPr>
        <w:tc>
          <w:tcPr>
            <w:tcW w:w="1347" w:type="dxa"/>
          </w:tcPr>
          <w:p w14:paraId="3A24DC03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C553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1564" w:type="dxa"/>
          </w:tcPr>
          <w:p w14:paraId="33193808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141-149+141-149</w:t>
            </w:r>
          </w:p>
        </w:tc>
        <w:tc>
          <w:tcPr>
            <w:tcW w:w="3849" w:type="dxa"/>
          </w:tcPr>
          <w:p w14:paraId="698755AF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LRKLRKRLLLRKLRKRLL</w:t>
            </w:r>
          </w:p>
        </w:tc>
        <w:tc>
          <w:tcPr>
            <w:tcW w:w="751" w:type="dxa"/>
          </w:tcPr>
          <w:p w14:paraId="07EEFF0F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9" w:type="dxa"/>
          </w:tcPr>
          <w:p w14:paraId="76BB85D0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14:paraId="13097294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1" w:type="dxa"/>
          </w:tcPr>
          <w:p w14:paraId="6C7D4E89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5" w:type="dxa"/>
          </w:tcPr>
          <w:p w14:paraId="1E3AD582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1" w:type="dxa"/>
          </w:tcPr>
          <w:p w14:paraId="521D99E4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53" w:type="dxa"/>
          </w:tcPr>
          <w:p w14:paraId="54A5AC79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Jzb248L0F1dGhvcj48WWVhcj4yMDA2PC9ZZWFyPjxS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</w:fldData>
              </w:fldChar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Jzb248L0F1dGhvcj48WWVhcj4yMDA2PC9ZZWFyPjxS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</w:fldData>
              </w:fldChar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24F05">
              <w:rPr>
                <w:rFonts w:ascii="Times New Roman" w:hAnsi="Times New Roman" w:cs="Times New Roman"/>
                <w:noProof/>
                <w:sz w:val="18"/>
                <w:szCs w:val="18"/>
              </w:rPr>
              <w:t>(1, 3)</w: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304A" w:rsidRPr="00624F05" w14:paraId="0AB9476A" w14:textId="77777777" w:rsidTr="00641B48">
        <w:trPr>
          <w:trHeight w:val="373"/>
          <w:jc w:val="center"/>
        </w:trPr>
        <w:tc>
          <w:tcPr>
            <w:tcW w:w="1347" w:type="dxa"/>
          </w:tcPr>
          <w:p w14:paraId="2AEC45B2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C553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  <w:proofErr w:type="spellEnd"/>
            <w:r w:rsidRPr="00AC553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-W</w:t>
            </w:r>
          </w:p>
        </w:tc>
        <w:tc>
          <w:tcPr>
            <w:tcW w:w="1564" w:type="dxa"/>
          </w:tcPr>
          <w:p w14:paraId="453A76D6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141-149+141-149</w:t>
            </w:r>
          </w:p>
        </w:tc>
        <w:tc>
          <w:tcPr>
            <w:tcW w:w="3849" w:type="dxa"/>
          </w:tcPr>
          <w:p w14:paraId="6EEDB9EB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WRKWRKRWWWRKWRKRWW</w:t>
            </w:r>
          </w:p>
        </w:tc>
        <w:tc>
          <w:tcPr>
            <w:tcW w:w="751" w:type="dxa"/>
          </w:tcPr>
          <w:p w14:paraId="310265D5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9" w:type="dxa"/>
          </w:tcPr>
          <w:p w14:paraId="440960CA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7" w:type="dxa"/>
          </w:tcPr>
          <w:p w14:paraId="36D2F901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&lt;3.3</w:t>
            </w:r>
          </w:p>
        </w:tc>
        <w:tc>
          <w:tcPr>
            <w:tcW w:w="561" w:type="dxa"/>
          </w:tcPr>
          <w:p w14:paraId="56A76A1D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5" w:type="dxa"/>
          </w:tcPr>
          <w:p w14:paraId="6F9EB0B3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1" w:type="dxa"/>
          </w:tcPr>
          <w:p w14:paraId="35EDBEE2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&lt;3.3</w:t>
            </w:r>
          </w:p>
        </w:tc>
        <w:tc>
          <w:tcPr>
            <w:tcW w:w="1053" w:type="dxa"/>
          </w:tcPr>
          <w:p w14:paraId="7CC0C7AE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orbes&lt;/Author&gt;&lt;Year&gt;2013&lt;/Year&gt;&lt;RecNum&gt;87&lt;/RecNum&gt;&lt;DisplayText&gt;(4)&lt;/DisplayText&gt;&lt;record&gt;&lt;rec-number&gt;87&lt;/rec-number&gt;&lt;foreign-keys&gt;&lt;key app="EN" db-id="2a2f9d02629ddoevxpnvew9pdr0az0a250dx" timestamp="1629167501"&gt;87&lt;/key&gt;&lt;/foreign-keys&gt;&lt;ref-type name="Journal Article"&gt;17&lt;/ref-type&gt;&lt;contributors&gt;&lt;authors&gt;&lt;author&gt;Forbes, Sarah&lt;/author&gt;&lt;author&gt;McBain, Andrew J.&lt;/author&gt;&lt;author&gt;Felton-Smith, Susan&lt;/author&gt;&lt;author&gt;Jowitt, Thomas A.&lt;/author&gt;&lt;author&gt;Birchenough, Holly L.&lt;/author&gt;&lt;author&gt;Dobson, Curtis B.&lt;/author&gt;&lt;/authors&gt;&lt;/contributors&gt;&lt;titles&gt;&lt;title&gt;Comparative surface antimicrobial properties of synthetic biocides and novel human apolipoprotein E derived antimicrobial peptides&lt;/title&gt;&lt;secondary-title&gt;Biomaterials&lt;/secondary-title&gt;&lt;/titles&gt;&lt;periodical&gt;&lt;full-title&gt;Biomaterials&lt;/full-title&gt;&lt;/periodical&gt;&lt;pages&gt;5453-5464&lt;/pages&gt;&lt;volume&gt;34&lt;/volume&gt;&lt;number&gt;22&lt;/number&gt;&lt;keywords&gt;&lt;keyword&gt;Antimicrobial&lt;/keyword&gt;&lt;keyword&gt;Peptide&lt;/keyword&gt;&lt;keyword&gt;Biofilm&lt;/keyword&gt;&lt;keyword&gt;Biocompatibility&lt;/keyword&gt;&lt;/keywords&gt;&lt;dates&gt;&lt;year&gt;2013&lt;/year&gt;&lt;pub-dates&gt;&lt;date&gt;2013/07/01/&lt;/date&gt;&lt;/pub-dates&gt;&lt;/dates&gt;&lt;isbn&gt;0142-9612&lt;/isbn&gt;&lt;urls&gt;&lt;related-urls&gt;&lt;url&gt;https://www.sciencedirect.com/science/article/pii/S0142961213004201&lt;/url&gt;&lt;/related-urls&gt;&lt;/urls&gt;&lt;electronic-resource-num&gt;https://doi.org/10.1016/j.biomaterials.2013.03.087&lt;/electronic-resource-num&gt;&lt;/record&gt;&lt;/Cite&gt;&lt;/EndNote&gt;</w:instrTex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24F05">
              <w:rPr>
                <w:rFonts w:ascii="Times New Roman" w:hAnsi="Times New Roman" w:cs="Times New Roman"/>
                <w:noProof/>
                <w:sz w:val="18"/>
                <w:szCs w:val="18"/>
              </w:rPr>
              <w:t>(4)</w: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304A" w:rsidRPr="00624F05" w14:paraId="18BDCB82" w14:textId="77777777" w:rsidTr="00641B48">
        <w:trPr>
          <w:trHeight w:val="373"/>
          <w:jc w:val="center"/>
        </w:trPr>
        <w:tc>
          <w:tcPr>
            <w:tcW w:w="1347" w:type="dxa"/>
          </w:tcPr>
          <w:p w14:paraId="00F561E3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sApoE</w:t>
            </w:r>
            <w:r w:rsidRPr="00AC553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33-150</w:t>
            </w:r>
          </w:p>
        </w:tc>
        <w:tc>
          <w:tcPr>
            <w:tcW w:w="1564" w:type="dxa"/>
          </w:tcPr>
          <w:p w14:paraId="60B8F3AA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133-150</w:t>
            </w:r>
          </w:p>
        </w:tc>
        <w:tc>
          <w:tcPr>
            <w:tcW w:w="3849" w:type="dxa"/>
          </w:tcPr>
          <w:p w14:paraId="3268B56C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LRVRLASHLRKLRKRLLR</w:t>
            </w:r>
          </w:p>
        </w:tc>
        <w:tc>
          <w:tcPr>
            <w:tcW w:w="751" w:type="dxa"/>
          </w:tcPr>
          <w:p w14:paraId="7604CE6B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25/50</w:t>
            </w:r>
          </w:p>
        </w:tc>
        <w:tc>
          <w:tcPr>
            <w:tcW w:w="559" w:type="dxa"/>
          </w:tcPr>
          <w:p w14:paraId="316FC513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14:paraId="27E83A74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561" w:type="dxa"/>
          </w:tcPr>
          <w:p w14:paraId="131731BC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5" w:type="dxa"/>
          </w:tcPr>
          <w:p w14:paraId="7BDBB89C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6.25/12.5</w:t>
            </w:r>
          </w:p>
        </w:tc>
        <w:tc>
          <w:tcPr>
            <w:tcW w:w="551" w:type="dxa"/>
          </w:tcPr>
          <w:p w14:paraId="3746252B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1053" w:type="dxa"/>
          </w:tcPr>
          <w:p w14:paraId="190CBD10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ne&lt;/Author&gt;&lt;Year&gt;2016&lt;/Year&gt;&lt;RecNum&gt;29&lt;/RecNum&gt;&lt;DisplayText&gt;(5)&lt;/DisplayText&gt;&lt;record&gt;&lt;rec-number&gt;29&lt;/rec-number&gt;&lt;foreign-keys&gt;&lt;key app="EN" db-id="2a2f9d02629ddoevxpnvew9pdr0az0a250dx" timestamp="1595255539"&gt;29&lt;/key&gt;&lt;/foreign-keys&gt;&lt;ref-type name="Journal Article"&gt;17&lt;/ref-type&gt;&lt;contributors&gt;&lt;authors&gt;&lt;author&gt;Pane, Katia&lt;/author&gt;&lt;author&gt;Sgambati, Valeria&lt;/author&gt;&lt;author&gt;Zanfardino, Anna&lt;/author&gt;&lt;author&gt;Smaldone, Giovanni&lt;/author&gt;&lt;author&gt;Cafaro, Valeria&lt;/author&gt;&lt;author&gt;Angrisano, Tiziana&lt;/author&gt;&lt;author&gt;Pedone, Emilia&lt;/author&gt;&lt;author&gt;Di Gaetano, Sonia&lt;/author&gt;&lt;author&gt;Capasso, Domenica&lt;/author&gt;&lt;author&gt;Haney, Evan F.&lt;/author&gt;&lt;author&gt;Izzo, Viviana&lt;/author&gt;&lt;author&gt;Varcamonti, Mario&lt;/author&gt;&lt;author&gt;Notomista, Eugenio&lt;/author&gt;&lt;author&gt;Hancock, Robert E.W.&lt;/author&gt;&lt;author&gt;Di Donato, Alberto&lt;/author&gt;&lt;author&gt;Pizzo, Elio&lt;/author&gt;&lt;/authors&gt;&lt;/contributors&gt;&lt;titles&gt;&lt;title&gt;A new cryptic cationic antimicrobial peptide from human apolipoprotein E with antibacterial activity and immunomodulatory effects on human cells&lt;/title&gt;&lt;secondary-title&gt;The FEBS Journal&lt;/secondary-title&gt;&lt;/titles&gt;&lt;periodical&gt;&lt;full-title&gt;The FEBS Journal&lt;/full-title&gt;&lt;/periodical&gt;&lt;pages&gt;2115-2131&lt;/pages&gt;&lt;volume&gt;283&lt;/volume&gt;&lt;number&gt;11&lt;/number&gt;&lt;dates&gt;&lt;year&gt;2016&lt;/year&gt;&lt;/dates&gt;&lt;isbn&gt;1742-464X&lt;/isbn&gt;&lt;urls&gt;&lt;related-urls&gt;&lt;url&gt;https://febs.onlinelibrary.wiley.com/doi/abs/10.1111/febs.13725&lt;/url&gt;&lt;/related-urls&gt;&lt;/urls&gt;&lt;electronic-resource-num&gt;10.1111/febs.13725&lt;/electronic-resource-num&gt;&lt;/record&gt;&lt;/Cite&gt;&lt;/EndNote&gt;</w:instrTex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24F05">
              <w:rPr>
                <w:rFonts w:ascii="Times New Roman" w:hAnsi="Times New Roman" w:cs="Times New Roman"/>
                <w:noProof/>
                <w:sz w:val="18"/>
                <w:szCs w:val="18"/>
              </w:rPr>
              <w:t>(5)</w: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304A" w:rsidRPr="00624F05" w14:paraId="5AA46BDA" w14:textId="77777777" w:rsidTr="00641B48">
        <w:trPr>
          <w:trHeight w:val="373"/>
          <w:jc w:val="center"/>
        </w:trPr>
        <w:tc>
          <w:tcPr>
            <w:tcW w:w="1347" w:type="dxa"/>
          </w:tcPr>
          <w:p w14:paraId="4434F2A6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COG133</w:t>
            </w:r>
          </w:p>
        </w:tc>
        <w:tc>
          <w:tcPr>
            <w:tcW w:w="1564" w:type="dxa"/>
          </w:tcPr>
          <w:p w14:paraId="3E4D9B87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133-149</w:t>
            </w:r>
          </w:p>
        </w:tc>
        <w:tc>
          <w:tcPr>
            <w:tcW w:w="3849" w:type="dxa"/>
          </w:tcPr>
          <w:p w14:paraId="42545FFC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LRVRLASHLRKLRKRLL</w:t>
            </w:r>
          </w:p>
        </w:tc>
        <w:tc>
          <w:tcPr>
            <w:tcW w:w="751" w:type="dxa"/>
          </w:tcPr>
          <w:p w14:paraId="39F32D80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25/50</w:t>
            </w:r>
          </w:p>
        </w:tc>
        <w:tc>
          <w:tcPr>
            <w:tcW w:w="559" w:type="dxa"/>
          </w:tcPr>
          <w:p w14:paraId="41255101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14:paraId="4FA17478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561" w:type="dxa"/>
          </w:tcPr>
          <w:p w14:paraId="7FFE0904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5" w:type="dxa"/>
          </w:tcPr>
          <w:p w14:paraId="4FACCE18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6.25/12.5</w:t>
            </w:r>
          </w:p>
        </w:tc>
        <w:tc>
          <w:tcPr>
            <w:tcW w:w="551" w:type="dxa"/>
          </w:tcPr>
          <w:p w14:paraId="336B616F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void</w:t>
            </w:r>
          </w:p>
        </w:tc>
        <w:tc>
          <w:tcPr>
            <w:tcW w:w="1053" w:type="dxa"/>
          </w:tcPr>
          <w:p w14:paraId="3985BCB0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Pane&lt;/Author&gt;&lt;Year&gt;2016&lt;/Year&gt;&lt;RecNum&gt;29&lt;/RecNum&gt;&lt;DisplayText&gt;(5)&lt;/DisplayText&gt;&lt;record&gt;&lt;rec-number&gt;29&lt;/rec-number&gt;&lt;foreign-keys&gt;&lt;key app="EN" db-id="2a2f9d02629ddoevxpnvew9pdr0az0a250dx" timestamp="1595255539"&gt;29&lt;/key&gt;&lt;/foreign-keys&gt;&lt;ref-type name="Journal Article"&gt;17&lt;/ref-type&gt;&lt;contributors&gt;&lt;authors&gt;&lt;author&gt;Pane, Katia&lt;/author&gt;&lt;author&gt;Sgambati, Valeria&lt;/author&gt;&lt;author&gt;Zanfardino, Anna&lt;/author&gt;&lt;author&gt;Smaldone, Giovanni&lt;/author&gt;&lt;author&gt;Cafaro, Valeria&lt;/author&gt;&lt;author&gt;Angrisano, Tiziana&lt;/author&gt;&lt;author&gt;Pedone, Emilia&lt;/author&gt;&lt;author&gt;Di Gaetano, Sonia&lt;/author&gt;&lt;author&gt;Capasso, Domenica&lt;/author&gt;&lt;author&gt;Haney, Evan F.&lt;/author&gt;&lt;author&gt;Izzo, Viviana&lt;/author&gt;&lt;author&gt;Varcamonti, Mario&lt;/author&gt;&lt;author&gt;Notomista, Eugenio&lt;/author&gt;&lt;author&gt;Hancock, Robert E.W.&lt;/author&gt;&lt;author&gt;Di Donato, Alberto&lt;/author&gt;&lt;author&gt;Pizzo, Elio&lt;/author&gt;&lt;/authors&gt;&lt;/contributors&gt;&lt;titles&gt;&lt;title&gt;A new cryptic cationic antimicrobial peptide from human apolipoprotein E with antibacterial activity and immunomodulatory effects on human cells&lt;/title&gt;&lt;secondary-title&gt;The FEBS Journal&lt;/secondary-title&gt;&lt;/titles&gt;&lt;periodical&gt;&lt;full-title&gt;The FEBS Journal&lt;/full-title&gt;&lt;/periodical&gt;&lt;pages&gt;2115-2131&lt;/pages&gt;&lt;volume&gt;283&lt;/volume&gt;&lt;number&gt;11&lt;/number&gt;&lt;dates&gt;&lt;year&gt;2016&lt;/year&gt;&lt;/dates&gt;&lt;isbn&gt;1742-464X&lt;/isbn&gt;&lt;urls&gt;&lt;related-urls&gt;&lt;url&gt;https://febs.onlinelibrary.wiley.com/doi/abs/10.1111/febs.13725&lt;/url&gt;&lt;/related-urls&gt;&lt;/urls&gt;&lt;electronic-resource-num&gt;10.1111/febs.13725&lt;/electronic-resource-num&gt;&lt;/record&gt;&lt;/Cite&gt;&lt;/EndNote&gt;</w:instrTex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24F05">
              <w:rPr>
                <w:rFonts w:ascii="Times New Roman" w:hAnsi="Times New Roman" w:cs="Times New Roman"/>
                <w:noProof/>
                <w:sz w:val="18"/>
                <w:szCs w:val="18"/>
              </w:rPr>
              <w:t>(5)</w: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23304A" w:rsidRPr="00624F05" w14:paraId="6D644C56" w14:textId="77777777" w:rsidTr="00641B48">
        <w:trPr>
          <w:trHeight w:val="373"/>
          <w:jc w:val="center"/>
        </w:trPr>
        <w:tc>
          <w:tcPr>
            <w:tcW w:w="1347" w:type="dxa"/>
          </w:tcPr>
          <w:p w14:paraId="70CA61B5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ApoE</w:t>
            </w:r>
            <w:r w:rsidRPr="00AC5537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1-149</w:t>
            </w:r>
          </w:p>
        </w:tc>
        <w:tc>
          <w:tcPr>
            <w:tcW w:w="1564" w:type="dxa"/>
          </w:tcPr>
          <w:p w14:paraId="1F1362F4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141-149</w:t>
            </w:r>
          </w:p>
        </w:tc>
        <w:tc>
          <w:tcPr>
            <w:tcW w:w="3849" w:type="dxa"/>
          </w:tcPr>
          <w:p w14:paraId="45C7EA68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LRKLRKRLL</w:t>
            </w:r>
          </w:p>
        </w:tc>
        <w:tc>
          <w:tcPr>
            <w:tcW w:w="751" w:type="dxa"/>
          </w:tcPr>
          <w:p w14:paraId="2178615D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59" w:type="dxa"/>
          </w:tcPr>
          <w:p w14:paraId="223BEE80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77" w:type="dxa"/>
          </w:tcPr>
          <w:p w14:paraId="70396370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1" w:type="dxa"/>
          </w:tcPr>
          <w:p w14:paraId="64A8AFB4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75" w:type="dxa"/>
          </w:tcPr>
          <w:p w14:paraId="36697B83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1" w:type="dxa"/>
          </w:tcPr>
          <w:p w14:paraId="07B41261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t>void</w:t>
            </w:r>
          </w:p>
        </w:tc>
        <w:tc>
          <w:tcPr>
            <w:tcW w:w="1053" w:type="dxa"/>
          </w:tcPr>
          <w:p w14:paraId="2231D926" w14:textId="77777777" w:rsidR="0023304A" w:rsidRPr="00624F05" w:rsidRDefault="0023304A" w:rsidP="00641B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Jzb248L0F1dGhvcj48WWVhcj4yMDA2PC9ZZWFyPjxS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</w:fldData>
              </w:fldChar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b2Jzb248L0F1dGhvcj48WWVhcj4yMDA2PC9ZZWFyPjxS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</w:fldData>
              </w:fldChar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624F05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Pr="00624F05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14:paraId="5F8DCC47" w14:textId="5DE2A013" w:rsidR="00400ABD" w:rsidRPr="00812F47" w:rsidRDefault="00400ABD">
      <w:pPr>
        <w:rPr>
          <w:rFonts w:ascii="Times New Roman" w:hAnsi="Times New Roman" w:cs="Times New Roman"/>
        </w:rPr>
      </w:pPr>
    </w:p>
    <w:p w14:paraId="5A23E266" w14:textId="76EF9930" w:rsidR="00400ABD" w:rsidRPr="00624F05" w:rsidRDefault="008955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 xml:space="preserve">Pa, </w:t>
      </w:r>
      <w:r w:rsidRPr="001640A8">
        <w:rPr>
          <w:rFonts w:ascii="Times New Roman" w:hAnsi="Times New Roman" w:cs="Times New Roman"/>
          <w:i/>
          <w:iCs/>
        </w:rPr>
        <w:t>Pseudomonas aeruginosa</w:t>
      </w:r>
      <w:r>
        <w:rPr>
          <w:rFonts w:ascii="Times New Roman" w:hAnsi="Times New Roman" w:cs="Times New Roman"/>
        </w:rPr>
        <w:t xml:space="preserve">; Sa, </w:t>
      </w:r>
      <w:r w:rsidRPr="001640A8">
        <w:rPr>
          <w:rFonts w:ascii="Times New Roman" w:hAnsi="Times New Roman" w:cs="Times New Roman"/>
          <w:i/>
          <w:iCs/>
        </w:rPr>
        <w:t>Staphylococcus aureus</w:t>
      </w:r>
      <w:r>
        <w:rPr>
          <w:rFonts w:ascii="Times New Roman" w:hAnsi="Times New Roman" w:cs="Times New Roman"/>
        </w:rPr>
        <w:t xml:space="preserve">; Ab, </w:t>
      </w:r>
      <w:r w:rsidRPr="001640A8">
        <w:rPr>
          <w:rFonts w:ascii="Times New Roman" w:hAnsi="Times New Roman" w:cs="Times New Roman"/>
          <w:i/>
          <w:iCs/>
        </w:rPr>
        <w:t xml:space="preserve">Acinetobacter </w:t>
      </w:r>
      <w:proofErr w:type="spellStart"/>
      <w:r w:rsidRPr="001640A8">
        <w:rPr>
          <w:rFonts w:ascii="Times New Roman" w:hAnsi="Times New Roman" w:cs="Times New Roman"/>
          <w:i/>
          <w:iCs/>
        </w:rPr>
        <w:t>baumannii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Kp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1640A8">
        <w:rPr>
          <w:rFonts w:ascii="Times New Roman" w:hAnsi="Times New Roman" w:cs="Times New Roman"/>
          <w:i/>
          <w:iCs/>
        </w:rPr>
        <w:t>Klebsiella pneumoniae</w:t>
      </w:r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Ef</w:t>
      </w:r>
      <w:proofErr w:type="spellEnd"/>
      <w:r>
        <w:rPr>
          <w:rFonts w:ascii="Times New Roman" w:hAnsi="Times New Roman" w:cs="Times New Roman"/>
        </w:rPr>
        <w:t xml:space="preserve">, </w:t>
      </w:r>
      <w:r w:rsidR="001640A8" w:rsidRPr="001640A8">
        <w:rPr>
          <w:rFonts w:ascii="Times New Roman" w:hAnsi="Times New Roman" w:cs="Times New Roman"/>
          <w:i/>
          <w:iCs/>
        </w:rPr>
        <w:t>Enterococcus faecium</w:t>
      </w:r>
      <w:r w:rsidR="001640A8">
        <w:rPr>
          <w:rFonts w:ascii="Times New Roman" w:hAnsi="Times New Roman" w:cs="Times New Roman"/>
        </w:rPr>
        <w:t xml:space="preserve">; </w:t>
      </w:r>
      <w:proofErr w:type="spellStart"/>
      <w:r w:rsidR="001640A8">
        <w:rPr>
          <w:rFonts w:ascii="Times New Roman" w:hAnsi="Times New Roman" w:cs="Times New Roman"/>
        </w:rPr>
        <w:t>Ec</w:t>
      </w:r>
      <w:proofErr w:type="spellEnd"/>
      <w:r w:rsidR="001640A8">
        <w:rPr>
          <w:rFonts w:ascii="Times New Roman" w:hAnsi="Times New Roman" w:cs="Times New Roman"/>
        </w:rPr>
        <w:t xml:space="preserve">, </w:t>
      </w:r>
      <w:r w:rsidR="001640A8" w:rsidRPr="001640A8">
        <w:rPr>
          <w:rFonts w:ascii="Times New Roman" w:hAnsi="Times New Roman" w:cs="Times New Roman"/>
          <w:i/>
          <w:iCs/>
        </w:rPr>
        <w:t>Escherichia coli</w:t>
      </w:r>
      <w:r w:rsidR="001640A8">
        <w:rPr>
          <w:rFonts w:ascii="Times New Roman" w:hAnsi="Times New Roman" w:cs="Times New Roman"/>
        </w:rPr>
        <w:t xml:space="preserve">. </w:t>
      </w:r>
      <w:r w:rsidR="00D97ABE">
        <w:rPr>
          <w:rFonts w:ascii="Times New Roman" w:hAnsi="Times New Roman" w:cs="Times New Roman"/>
        </w:rPr>
        <w:t xml:space="preserve">“-” indicates undetermined. </w:t>
      </w:r>
      <w:r w:rsidR="00624F05">
        <w:rPr>
          <w:rFonts w:ascii="Times New Roman" w:hAnsi="Times New Roman" w:cs="Times New Roman"/>
        </w:rPr>
        <w:t>“void” indicates that the MIC is more than</w:t>
      </w:r>
      <w:r w:rsidR="00624F05" w:rsidRPr="00624F05">
        <w:rPr>
          <w:rFonts w:ascii="Times New Roman" w:hAnsi="Times New Roman" w:cs="Times New Roman"/>
        </w:rPr>
        <w:t xml:space="preserve"> 100 </w:t>
      </w:r>
      <w:proofErr w:type="spellStart"/>
      <w:r w:rsidR="00624F05" w:rsidRPr="00624F05">
        <w:rPr>
          <w:rFonts w:ascii="Times New Roman" w:hAnsi="Times New Roman" w:cs="Times New Roman"/>
        </w:rPr>
        <w:t>μM</w:t>
      </w:r>
      <w:proofErr w:type="spellEnd"/>
      <w:r w:rsidR="00624F05" w:rsidRPr="00624F05">
        <w:rPr>
          <w:rFonts w:ascii="Times New Roman" w:hAnsi="Times New Roman" w:cs="Times New Roman"/>
        </w:rPr>
        <w:t>.</w:t>
      </w:r>
    </w:p>
    <w:p w14:paraId="2C50A589" w14:textId="2CEB4712" w:rsidR="008955E2" w:rsidRPr="00624F05" w:rsidRDefault="008955E2">
      <w:pPr>
        <w:rPr>
          <w:rFonts w:ascii="Times New Roman" w:hAnsi="Times New Roman" w:cs="Times New Roman"/>
        </w:rPr>
      </w:pPr>
    </w:p>
    <w:p w14:paraId="59125042" w14:textId="77777777" w:rsidR="008955E2" w:rsidRPr="00812F47" w:rsidRDefault="008955E2">
      <w:pPr>
        <w:rPr>
          <w:rFonts w:ascii="Times New Roman" w:hAnsi="Times New Roman" w:cs="Times New Roman"/>
        </w:rPr>
      </w:pPr>
    </w:p>
    <w:p w14:paraId="79FB796B" w14:textId="3F6DF53B" w:rsidR="008955E2" w:rsidRPr="008955E2" w:rsidRDefault="008955E2">
      <w:pPr>
        <w:rPr>
          <w:rFonts w:ascii="Times New Roman" w:hAnsi="Times New Roman" w:cs="Times New Roman"/>
          <w:b/>
          <w:bCs/>
        </w:rPr>
      </w:pPr>
      <w:r w:rsidRPr="008955E2">
        <w:rPr>
          <w:rFonts w:ascii="Times New Roman" w:hAnsi="Times New Roman" w:cs="Times New Roman" w:hint="eastAsia"/>
          <w:b/>
          <w:bCs/>
        </w:rPr>
        <w:t>R</w:t>
      </w:r>
      <w:r w:rsidRPr="008955E2">
        <w:rPr>
          <w:rFonts w:ascii="Times New Roman" w:hAnsi="Times New Roman" w:cs="Times New Roman"/>
          <w:b/>
          <w:bCs/>
        </w:rPr>
        <w:t>eferences</w:t>
      </w:r>
    </w:p>
    <w:p w14:paraId="2F845399" w14:textId="77777777" w:rsidR="00260463" w:rsidRPr="00812F47" w:rsidRDefault="00DF4599" w:rsidP="00260463">
      <w:pPr>
        <w:pStyle w:val="EndNoteBibliography"/>
        <w:rPr>
          <w:rFonts w:ascii="Times New Roman" w:hAnsi="Times New Roman" w:cs="Times New Roman"/>
        </w:rPr>
      </w:pPr>
      <w:r w:rsidRPr="00812F47">
        <w:rPr>
          <w:rFonts w:ascii="Times New Roman" w:hAnsi="Times New Roman" w:cs="Times New Roman"/>
        </w:rPr>
        <w:fldChar w:fldCharType="begin"/>
      </w:r>
      <w:r w:rsidRPr="00812F47">
        <w:rPr>
          <w:rFonts w:ascii="Times New Roman" w:hAnsi="Times New Roman" w:cs="Times New Roman"/>
        </w:rPr>
        <w:instrText xml:space="preserve"> ADDIN EN.REFLIST </w:instrText>
      </w:r>
      <w:r w:rsidRPr="00812F47">
        <w:rPr>
          <w:rFonts w:ascii="Times New Roman" w:hAnsi="Times New Roman" w:cs="Times New Roman"/>
        </w:rPr>
        <w:fldChar w:fldCharType="separate"/>
      </w:r>
      <w:r w:rsidR="00260463" w:rsidRPr="00812F47">
        <w:rPr>
          <w:rFonts w:ascii="Times New Roman" w:hAnsi="Times New Roman" w:cs="Times New Roman"/>
        </w:rPr>
        <w:t>1.</w:t>
      </w:r>
      <w:r w:rsidR="00260463" w:rsidRPr="00812F47">
        <w:rPr>
          <w:rFonts w:ascii="Times New Roman" w:hAnsi="Times New Roman" w:cs="Times New Roman"/>
        </w:rPr>
        <w:tab/>
        <w:t>Wang CQ, Yang CS, Yang Y, Pan F, He LY, Wang AM. An apolipoprotein E mimetic peptide with activities against multidrug-resistant bacteria and immunomodulatory effects. Journal of peptide science : an official publication of the European Peptide Society. 2013;19(12):745-50.</w:t>
      </w:r>
    </w:p>
    <w:p w14:paraId="30519F42" w14:textId="77777777" w:rsidR="00260463" w:rsidRPr="00812F47" w:rsidRDefault="00260463" w:rsidP="00260463">
      <w:pPr>
        <w:pStyle w:val="EndNoteBibliography"/>
        <w:rPr>
          <w:rFonts w:ascii="Times New Roman" w:hAnsi="Times New Roman" w:cs="Times New Roman"/>
        </w:rPr>
      </w:pPr>
      <w:r w:rsidRPr="00812F47">
        <w:rPr>
          <w:rFonts w:ascii="Times New Roman" w:hAnsi="Times New Roman" w:cs="Times New Roman"/>
        </w:rPr>
        <w:t>2.</w:t>
      </w:r>
      <w:r w:rsidRPr="00812F47">
        <w:rPr>
          <w:rFonts w:ascii="Times New Roman" w:hAnsi="Times New Roman" w:cs="Times New Roman"/>
        </w:rPr>
        <w:tab/>
        <w:t>Azuma M, Kojimab T, Yokoyama I, Tajiri H, Yoshikawa K, Saga S, et al. A synthetic peptide of human apoprotein E with antibacterial activity. Peptides. 2000;21(3):327-30.</w:t>
      </w:r>
    </w:p>
    <w:p w14:paraId="75276609" w14:textId="77777777" w:rsidR="00260463" w:rsidRPr="00812F47" w:rsidRDefault="00260463" w:rsidP="00260463">
      <w:pPr>
        <w:pStyle w:val="EndNoteBibliography"/>
        <w:rPr>
          <w:rFonts w:ascii="Times New Roman" w:hAnsi="Times New Roman" w:cs="Times New Roman"/>
        </w:rPr>
      </w:pPr>
      <w:r w:rsidRPr="00812F47">
        <w:rPr>
          <w:rFonts w:ascii="Times New Roman" w:hAnsi="Times New Roman" w:cs="Times New Roman"/>
        </w:rPr>
        <w:t>3.</w:t>
      </w:r>
      <w:r w:rsidRPr="00812F47">
        <w:rPr>
          <w:rFonts w:ascii="Times New Roman" w:hAnsi="Times New Roman" w:cs="Times New Roman"/>
        </w:rPr>
        <w:tab/>
        <w:t>Dobson CB, Sales SD, Hoggard P, Wozniak MA, Crutcher KA. The receptor-binding region of human apolipoprotein E has direct anti-infective activity. The Journal of infectious diseases. 2006;193(3):442-50.</w:t>
      </w:r>
    </w:p>
    <w:p w14:paraId="7B747668" w14:textId="77777777" w:rsidR="00260463" w:rsidRPr="00812F47" w:rsidRDefault="00260463" w:rsidP="00260463">
      <w:pPr>
        <w:pStyle w:val="EndNoteBibliography"/>
        <w:rPr>
          <w:rFonts w:ascii="Times New Roman" w:hAnsi="Times New Roman" w:cs="Times New Roman"/>
        </w:rPr>
      </w:pPr>
      <w:r w:rsidRPr="00812F47">
        <w:rPr>
          <w:rFonts w:ascii="Times New Roman" w:hAnsi="Times New Roman" w:cs="Times New Roman"/>
        </w:rPr>
        <w:lastRenderedPageBreak/>
        <w:t>4.</w:t>
      </w:r>
      <w:r w:rsidRPr="00812F47">
        <w:rPr>
          <w:rFonts w:ascii="Times New Roman" w:hAnsi="Times New Roman" w:cs="Times New Roman"/>
        </w:rPr>
        <w:tab/>
        <w:t>Forbes S, McBain AJ, Felton-Smith S, Jowitt TA, Birchenough HL, Dobson CB. Comparative surface antimicrobial properties of synthetic biocides and novel human apolipoprotein E derived antimicrobial peptides. Biomaterials. 2013;34(22):5453-64.</w:t>
      </w:r>
    </w:p>
    <w:p w14:paraId="75B035D9" w14:textId="77777777" w:rsidR="00260463" w:rsidRPr="00812F47" w:rsidRDefault="00260463" w:rsidP="00260463">
      <w:pPr>
        <w:pStyle w:val="EndNoteBibliography"/>
        <w:rPr>
          <w:rFonts w:ascii="Times New Roman" w:hAnsi="Times New Roman" w:cs="Times New Roman"/>
        </w:rPr>
      </w:pPr>
      <w:r w:rsidRPr="00812F47">
        <w:rPr>
          <w:rFonts w:ascii="Times New Roman" w:hAnsi="Times New Roman" w:cs="Times New Roman"/>
        </w:rPr>
        <w:t>5.</w:t>
      </w:r>
      <w:r w:rsidRPr="00812F47">
        <w:rPr>
          <w:rFonts w:ascii="Times New Roman" w:hAnsi="Times New Roman" w:cs="Times New Roman"/>
        </w:rPr>
        <w:tab/>
        <w:t>Pane K, Sgambati V, Zanfardino A, Smaldone G, Cafaro V, Angrisano T, et al. A new cryptic cationic antimicrobial peptide from human apolipoprotein E with antibacterial activity and immunomodulatory effects on human cells. The FEBS Journal. 2016;283(11):2115-31.</w:t>
      </w:r>
    </w:p>
    <w:p w14:paraId="693E7FC7" w14:textId="24FF6AC8" w:rsidR="00CA4193" w:rsidRPr="00812F47" w:rsidRDefault="00DF4599">
      <w:pPr>
        <w:rPr>
          <w:rFonts w:ascii="Times New Roman" w:hAnsi="Times New Roman" w:cs="Times New Roman"/>
        </w:rPr>
      </w:pPr>
      <w:r w:rsidRPr="00812F47">
        <w:rPr>
          <w:rFonts w:ascii="Times New Roman" w:hAnsi="Times New Roman" w:cs="Times New Roman"/>
        </w:rPr>
        <w:fldChar w:fldCharType="end"/>
      </w:r>
    </w:p>
    <w:sectPr w:rsidR="00CA4193" w:rsidRPr="00812F47" w:rsidSect="007A57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F2549E" w14:textId="77777777" w:rsidR="007A1D90" w:rsidRDefault="007A1D90" w:rsidP="00F063B5">
      <w:r>
        <w:separator/>
      </w:r>
    </w:p>
  </w:endnote>
  <w:endnote w:type="continuationSeparator" w:id="0">
    <w:p w14:paraId="61F94CF3" w14:textId="77777777" w:rsidR="007A1D90" w:rsidRDefault="007A1D90" w:rsidP="00F06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9CC8E" w14:textId="77777777" w:rsidR="007A1D90" w:rsidRDefault="007A1D90" w:rsidP="00F063B5">
      <w:r>
        <w:separator/>
      </w:r>
    </w:p>
  </w:footnote>
  <w:footnote w:type="continuationSeparator" w:id="0">
    <w:p w14:paraId="03880BE0" w14:textId="77777777" w:rsidR="007A1D90" w:rsidRDefault="007A1D90" w:rsidP="00F06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2f9d02629ddoevxpnvew9pdr0az0a250dx&quot;&gt;抗菌肽&lt;record-ids&gt;&lt;item&gt;29&lt;/item&gt;&lt;item&gt;67&lt;/item&gt;&lt;item&gt;87&lt;/item&gt;&lt;item&gt;92&lt;/item&gt;&lt;item&gt;93&lt;/item&gt;&lt;/record-ids&gt;&lt;/item&gt;&lt;/Libraries&gt;"/>
  </w:docVars>
  <w:rsids>
    <w:rsidRoot w:val="0046400B"/>
    <w:rsid w:val="00010A1F"/>
    <w:rsid w:val="000B7DC9"/>
    <w:rsid w:val="000E59FE"/>
    <w:rsid w:val="000F4883"/>
    <w:rsid w:val="00103235"/>
    <w:rsid w:val="001640A8"/>
    <w:rsid w:val="001A28CC"/>
    <w:rsid w:val="0023304A"/>
    <w:rsid w:val="00234C24"/>
    <w:rsid w:val="002400D7"/>
    <w:rsid w:val="00252DD4"/>
    <w:rsid w:val="00255317"/>
    <w:rsid w:val="00260463"/>
    <w:rsid w:val="002D5CE4"/>
    <w:rsid w:val="00367471"/>
    <w:rsid w:val="00384798"/>
    <w:rsid w:val="003A4ADE"/>
    <w:rsid w:val="003E1636"/>
    <w:rsid w:val="00400ABD"/>
    <w:rsid w:val="00414333"/>
    <w:rsid w:val="00414BD8"/>
    <w:rsid w:val="00421C0E"/>
    <w:rsid w:val="0043261E"/>
    <w:rsid w:val="0045007B"/>
    <w:rsid w:val="0046400B"/>
    <w:rsid w:val="00466806"/>
    <w:rsid w:val="005140B7"/>
    <w:rsid w:val="00572F71"/>
    <w:rsid w:val="00597412"/>
    <w:rsid w:val="005B060D"/>
    <w:rsid w:val="005D5AE6"/>
    <w:rsid w:val="005E2CF6"/>
    <w:rsid w:val="00624F05"/>
    <w:rsid w:val="00641B48"/>
    <w:rsid w:val="00675669"/>
    <w:rsid w:val="006D2A9B"/>
    <w:rsid w:val="007103CD"/>
    <w:rsid w:val="00711339"/>
    <w:rsid w:val="007206F7"/>
    <w:rsid w:val="0073493D"/>
    <w:rsid w:val="00752F74"/>
    <w:rsid w:val="007626A3"/>
    <w:rsid w:val="00770405"/>
    <w:rsid w:val="00793315"/>
    <w:rsid w:val="007A1D90"/>
    <w:rsid w:val="007A57C2"/>
    <w:rsid w:val="00812F47"/>
    <w:rsid w:val="008420B9"/>
    <w:rsid w:val="00866ADC"/>
    <w:rsid w:val="008955E2"/>
    <w:rsid w:val="00917B05"/>
    <w:rsid w:val="00934C7E"/>
    <w:rsid w:val="009A40B6"/>
    <w:rsid w:val="009C1ABD"/>
    <w:rsid w:val="009D1D68"/>
    <w:rsid w:val="00A025ED"/>
    <w:rsid w:val="00A12AE2"/>
    <w:rsid w:val="00A20E27"/>
    <w:rsid w:val="00A27E21"/>
    <w:rsid w:val="00AA7539"/>
    <w:rsid w:val="00AB5297"/>
    <w:rsid w:val="00AB7363"/>
    <w:rsid w:val="00AC5537"/>
    <w:rsid w:val="00AF14F8"/>
    <w:rsid w:val="00B31747"/>
    <w:rsid w:val="00B55642"/>
    <w:rsid w:val="00B6154F"/>
    <w:rsid w:val="00B627D2"/>
    <w:rsid w:val="00B73912"/>
    <w:rsid w:val="00BF263E"/>
    <w:rsid w:val="00C11766"/>
    <w:rsid w:val="00C2435F"/>
    <w:rsid w:val="00C303C8"/>
    <w:rsid w:val="00C624D1"/>
    <w:rsid w:val="00C86B21"/>
    <w:rsid w:val="00CF20CF"/>
    <w:rsid w:val="00D17387"/>
    <w:rsid w:val="00D516F1"/>
    <w:rsid w:val="00D641EB"/>
    <w:rsid w:val="00D67B47"/>
    <w:rsid w:val="00D70A4D"/>
    <w:rsid w:val="00D97ABE"/>
    <w:rsid w:val="00DC50C7"/>
    <w:rsid w:val="00DD4291"/>
    <w:rsid w:val="00DE406A"/>
    <w:rsid w:val="00DE5710"/>
    <w:rsid w:val="00DF4599"/>
    <w:rsid w:val="00E00D42"/>
    <w:rsid w:val="00E11E1E"/>
    <w:rsid w:val="00EA22A4"/>
    <w:rsid w:val="00EC2020"/>
    <w:rsid w:val="00F063B5"/>
    <w:rsid w:val="00F85ECE"/>
    <w:rsid w:val="00FB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5021F"/>
  <w15:chartTrackingRefBased/>
  <w15:docId w15:val="{45046CBA-8263-4650-B4D2-2F9A0FA36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5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F459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F459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F459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F4599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F06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63B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6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63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93</Words>
  <Characters>6805</Characters>
  <Application>Microsoft Office Word</Application>
  <DocSecurity>0</DocSecurity>
  <Lines>56</Lines>
  <Paragraphs>15</Paragraphs>
  <ScaleCrop>false</ScaleCrop>
  <Company/>
  <LinksUpToDate>false</LinksUpToDate>
  <CharactersWithSpaces>7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chennannan2017@163.com</dc:creator>
  <cp:keywords/>
  <dc:description/>
  <cp:lastModifiedBy>weichennannan2017@163.com</cp:lastModifiedBy>
  <cp:revision>7</cp:revision>
  <dcterms:created xsi:type="dcterms:W3CDTF">2021-08-23T10:06:00Z</dcterms:created>
  <dcterms:modified xsi:type="dcterms:W3CDTF">2021-08-25T02:00:00Z</dcterms:modified>
</cp:coreProperties>
</file>